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9570C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63515" cy="3720465"/>
            <wp:effectExtent l="0" t="0" r="9525" b="133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9C335">
      <w:pPr>
        <w:pStyle w:val="2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inding free energy decomposition diagram of four receptor-ligand complexes calculated based on MM/PBSA method.</w:t>
      </w:r>
    </w:p>
    <w:p w14:paraId="14690E53">
      <w:pPr>
        <w:pStyle w:val="2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The horizontal axis represents different energy terms (MM: molecular mechanical energy; PB: polar solvation energy; SA: non-polar solvation energy; COU: Coulomb/electrostatic interaction; VDW: van der Waals interaction; dG: total binding free energy).</w:t>
      </w:r>
    </w:p>
    <w:p w14:paraId="3D1BE2FC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52F3C"/>
    <w:rsid w:val="0D0F0A16"/>
    <w:rsid w:val="15BD48CF"/>
    <w:rsid w:val="50552F3C"/>
    <w:rsid w:val="54595F7A"/>
    <w:rsid w:val="62C81FB7"/>
    <w:rsid w:val="680F7AC7"/>
    <w:rsid w:val="7A2F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48</Characters>
  <Lines>0</Lines>
  <Paragraphs>0</Paragraphs>
  <TotalTime>624</TotalTime>
  <ScaleCrop>false</ScaleCrop>
  <LinksUpToDate>false</LinksUpToDate>
  <CharactersWithSpaces>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8:47:00Z</dcterms:created>
  <dc:creator>白居易</dc:creator>
  <cp:lastModifiedBy>白居易</cp:lastModifiedBy>
  <dcterms:modified xsi:type="dcterms:W3CDTF">2026-03-02T14:5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FF2D800C0BB475D8E8B42DB162C3728_13</vt:lpwstr>
  </property>
  <property fmtid="{D5CDD505-2E9C-101B-9397-08002B2CF9AE}" pid="4" name="KSOTemplateDocerSaveRecord">
    <vt:lpwstr>eyJoZGlkIjoiMjZmYjMyYWU0MDFiN2IzZDNlM2ZiNDczY2QzMGJjMWEiLCJ1c2VySWQiOiI3ODQ1OTc1MDIifQ==</vt:lpwstr>
  </property>
</Properties>
</file>